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87E36" w14:textId="0DE88507" w:rsidR="001B1327" w:rsidRPr="00A427E5" w:rsidRDefault="001B1327">
      <w:pPr>
        <w:rPr>
          <w:rFonts w:ascii="Palatino Linotype" w:hAnsi="Palatino Linotype"/>
          <w:sz w:val="18"/>
          <w:szCs w:val="18"/>
        </w:rPr>
      </w:pPr>
      <w:r w:rsidRPr="00A427E5">
        <w:rPr>
          <w:rFonts w:ascii="Palatino Linotype" w:hAnsi="Palatino Linotype"/>
          <w:b/>
          <w:bCs/>
          <w:sz w:val="18"/>
          <w:szCs w:val="18"/>
        </w:rPr>
        <w:t>S2</w:t>
      </w:r>
      <w:r w:rsidRPr="00A427E5">
        <w:rPr>
          <w:rFonts w:ascii="Palatino Linotype" w:hAnsi="Palatino Linotype"/>
          <w:sz w:val="18"/>
          <w:szCs w:val="18"/>
        </w:rPr>
        <w:t>. Sensitivity Analysis</w:t>
      </w:r>
    </w:p>
    <w:p w14:paraId="3D35FD95" w14:textId="77777777" w:rsidR="001B1327" w:rsidRPr="00A427E5" w:rsidRDefault="001B1327">
      <w:pPr>
        <w:rPr>
          <w:sz w:val="18"/>
          <w:szCs w:val="18"/>
        </w:rPr>
      </w:pPr>
    </w:p>
    <w:p w14:paraId="4940BBEB" w14:textId="229EB297" w:rsidR="001B1327" w:rsidRPr="00A427E5" w:rsidRDefault="001B1327">
      <w:pPr>
        <w:rPr>
          <w:sz w:val="18"/>
          <w:szCs w:val="18"/>
        </w:rPr>
      </w:pPr>
      <w:r w:rsidRPr="00A427E5">
        <w:rPr>
          <w:noProof/>
          <w:sz w:val="18"/>
          <w:szCs w:val="18"/>
        </w:rPr>
        <w:drawing>
          <wp:inline distT="0" distB="0" distL="0" distR="0" wp14:anchorId="3EDC7EA6" wp14:editId="33610B80">
            <wp:extent cx="5452110" cy="2190164"/>
            <wp:effectExtent l="0" t="0" r="0" b="0"/>
            <wp:docPr id="614531036" name="Picture 1" descr="A table with numbers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31036" name="Picture 1" descr="A table with numbers and a number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8677" cy="2192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EF657" w14:textId="1A37C299" w:rsidR="00A427E5" w:rsidRPr="00A427E5" w:rsidRDefault="00A427E5" w:rsidP="00A427E5">
      <w:pPr>
        <w:pStyle w:val="ListParagraph"/>
        <w:numPr>
          <w:ilvl w:val="0"/>
          <w:numId w:val="2"/>
        </w:numPr>
        <w:rPr>
          <w:rFonts w:ascii="Palatino Linotype" w:hAnsi="Palatino Linotype"/>
          <w:sz w:val="18"/>
          <w:szCs w:val="18"/>
        </w:rPr>
      </w:pPr>
      <w:r w:rsidRPr="00A427E5">
        <w:rPr>
          <w:rFonts w:ascii="Palatino Linotype" w:hAnsi="Palatino Linotype"/>
          <w:sz w:val="18"/>
          <w:szCs w:val="18"/>
        </w:rPr>
        <w:t>Sensitivity analysis FTO rs9939609 genotype and obesity risk of multi ethnic in Asian countries AA vs TT dominant genetic model</w:t>
      </w:r>
    </w:p>
    <w:p w14:paraId="6FA85829" w14:textId="77777777" w:rsidR="001B1327" w:rsidRDefault="001B1327"/>
    <w:p w14:paraId="44B2F46D" w14:textId="5375F798" w:rsidR="00C21632" w:rsidRDefault="001B1327">
      <w:r w:rsidRPr="001B1327">
        <w:rPr>
          <w:noProof/>
        </w:rPr>
        <w:drawing>
          <wp:inline distT="0" distB="0" distL="0" distR="0" wp14:anchorId="33EC9A7B" wp14:editId="08E970C2">
            <wp:extent cx="5452110" cy="2244918"/>
            <wp:effectExtent l="0" t="0" r="0" b="3175"/>
            <wp:docPr id="1326099795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099795" name="Picture 1" descr="A table with numbers and a number of objec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1592" cy="224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0CA78" w14:textId="5EFEB545" w:rsidR="00A427E5" w:rsidRDefault="00A427E5" w:rsidP="00A427E5">
      <w:pPr>
        <w:pStyle w:val="ListParagraph"/>
        <w:numPr>
          <w:ilvl w:val="0"/>
          <w:numId w:val="2"/>
        </w:numPr>
      </w:pPr>
      <w:r w:rsidRPr="00A427E5">
        <w:rPr>
          <w:rFonts w:ascii="Palatino Linotype" w:hAnsi="Palatino Linotype"/>
          <w:sz w:val="18"/>
          <w:szCs w:val="18"/>
        </w:rPr>
        <w:t>Sensitivity analysis FTO rs9939609 genotype and obesity risk of multi ethnic in Asian countries AA vs TA recessive genetic model</w:t>
      </w:r>
    </w:p>
    <w:p w14:paraId="3D0B1618" w14:textId="68A44C70" w:rsidR="001B1327" w:rsidRDefault="001B1327">
      <w:r w:rsidRPr="001B1327">
        <w:rPr>
          <w:noProof/>
        </w:rPr>
        <w:drawing>
          <wp:inline distT="0" distB="0" distL="0" distR="0" wp14:anchorId="0215650B" wp14:editId="51048D32">
            <wp:extent cx="5452110" cy="2190164"/>
            <wp:effectExtent l="0" t="0" r="0" b="0"/>
            <wp:docPr id="106749417" name="Picture 1" descr="A table with numbers and a number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49417" name="Picture 1" descr="A table with numbers and a number on i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72005" cy="2198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D6E34" w14:textId="4B0E60A7" w:rsidR="00A427E5" w:rsidRPr="00A427E5" w:rsidRDefault="00A427E5" w:rsidP="00A427E5">
      <w:pPr>
        <w:pStyle w:val="ListParagraph"/>
        <w:numPr>
          <w:ilvl w:val="0"/>
          <w:numId w:val="2"/>
        </w:numPr>
        <w:rPr>
          <w:rFonts w:ascii="Palatino Linotype" w:hAnsi="Palatino Linotype"/>
          <w:sz w:val="18"/>
          <w:szCs w:val="18"/>
        </w:rPr>
      </w:pPr>
      <w:r w:rsidRPr="00A427E5">
        <w:rPr>
          <w:rFonts w:ascii="Palatino Linotype" w:hAnsi="Palatino Linotype"/>
          <w:sz w:val="18"/>
          <w:szCs w:val="18"/>
        </w:rPr>
        <w:t>Sensitivity analysis FTO rs9939609 genotype and obesity risk of multi ethnic in Asian countries TA vs TT codominant genetic model</w:t>
      </w:r>
    </w:p>
    <w:p w14:paraId="5AC1738D" w14:textId="6D2C7AAC" w:rsidR="001B1327" w:rsidRDefault="001B1327"/>
    <w:sectPr w:rsidR="001B1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D7315"/>
    <w:multiLevelType w:val="hybridMultilevel"/>
    <w:tmpl w:val="E32007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Palatino Linotype" w:hAnsi="Palatino Linotype" w:hint="default"/>
        <w:b/>
        <w:bCs/>
        <w:sz w:val="18"/>
        <w:szCs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8544E"/>
    <w:multiLevelType w:val="hybridMultilevel"/>
    <w:tmpl w:val="740C7C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F2407"/>
    <w:multiLevelType w:val="hybridMultilevel"/>
    <w:tmpl w:val="E32007DE"/>
    <w:lvl w:ilvl="0" w:tplc="41269F0A">
      <w:start w:val="1"/>
      <w:numFmt w:val="lowerLetter"/>
      <w:lvlText w:val="%1."/>
      <w:lvlJc w:val="left"/>
      <w:pPr>
        <w:ind w:left="720" w:hanging="360"/>
      </w:pPr>
      <w:rPr>
        <w:rFonts w:ascii="Palatino Linotype" w:hAnsi="Palatino Linotype" w:hint="default"/>
        <w:b/>
        <w:bCs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216709">
    <w:abstractNumId w:val="1"/>
  </w:num>
  <w:num w:numId="2" w16cid:durableId="728651170">
    <w:abstractNumId w:val="2"/>
  </w:num>
  <w:num w:numId="3" w16cid:durableId="11892210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27"/>
    <w:rsid w:val="001B1327"/>
    <w:rsid w:val="00244773"/>
    <w:rsid w:val="006C3355"/>
    <w:rsid w:val="0088749B"/>
    <w:rsid w:val="008E6551"/>
    <w:rsid w:val="00A17705"/>
    <w:rsid w:val="00A427E5"/>
    <w:rsid w:val="00AE77A5"/>
    <w:rsid w:val="00BE1FEA"/>
    <w:rsid w:val="00C21632"/>
    <w:rsid w:val="00EA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E55E4"/>
  <w15:chartTrackingRefBased/>
  <w15:docId w15:val="{421A9D96-F4CD-D44F-885C-DD2F426C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3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3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3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3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3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3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3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pra2491</dc:creator>
  <cp:keywords/>
  <dc:description/>
  <cp:lastModifiedBy>Author</cp:lastModifiedBy>
  <cp:revision>3</cp:revision>
  <dcterms:created xsi:type="dcterms:W3CDTF">2024-07-05T09:03:00Z</dcterms:created>
  <dcterms:modified xsi:type="dcterms:W3CDTF">2024-07-08T05:54:00Z</dcterms:modified>
</cp:coreProperties>
</file>